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31053EC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David Stein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28</Characters>
  <Application>Microsoft Office Word</Application>
  <DocSecurity>4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13:00Z</dcterms:created>
  <dcterms:modified xsi:type="dcterms:W3CDTF">2021-11-04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